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1754"/>
        <w:gridCol w:w="1396"/>
        <w:gridCol w:w="1548"/>
      </w:tblGrid>
      <w:tr w:rsidR="003D264F" w:rsidRPr="00D30ECB" w14:paraId="6F909219" w14:textId="77777777" w:rsidTr="00AA66D4">
        <w:tc>
          <w:tcPr>
            <w:tcW w:w="8856" w:type="dxa"/>
            <w:gridSpan w:val="4"/>
          </w:tcPr>
          <w:p w14:paraId="039112F2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4 </w:t>
            </w:r>
            <w:r w:rsidRPr="00D30ECB">
              <w:rPr>
                <w:rFonts w:ascii="Arial" w:hAnsi="Arial" w:cs="Arial"/>
                <w:b/>
              </w:rPr>
              <w:t>Table:</w:t>
            </w:r>
            <w:r w:rsidRPr="00D30EC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hods repositories used in neuroscience, biology and psychiatry</w:t>
            </w:r>
          </w:p>
        </w:tc>
      </w:tr>
      <w:tr w:rsidR="003D264F" w:rsidRPr="00D30ECB" w14:paraId="50DD7162" w14:textId="77777777" w:rsidTr="00AA66D4">
        <w:tc>
          <w:tcPr>
            <w:tcW w:w="4158" w:type="dxa"/>
            <w:tcBorders>
              <w:bottom w:val="single" w:sz="4" w:space="0" w:color="auto"/>
            </w:tcBorders>
          </w:tcPr>
          <w:p w14:paraId="1841AE2A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pository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2AC33615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uroscience</w:t>
            </w:r>
          </w:p>
          <w:p w14:paraId="1DFE9FA5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7AE96E9D">
              <w:rPr>
                <w:rFonts w:ascii="Arial" w:hAnsi="Arial" w:cs="Arial"/>
              </w:rPr>
              <w:t>(n = 224 articles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C3F3284" w14:textId="77777777" w:rsidR="003D264F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iology</w:t>
            </w:r>
            <w:r>
              <w:rPr>
                <w:rFonts w:ascii="Arial" w:hAnsi="Arial" w:cs="Arial"/>
              </w:rPr>
              <w:t xml:space="preserve"> </w:t>
            </w:r>
          </w:p>
          <w:p w14:paraId="2F81C6EC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431 articles</w:t>
            </w:r>
            <w:r w:rsidRPr="00D30ECB">
              <w:rPr>
                <w:rFonts w:ascii="Arial" w:hAnsi="Arial" w:cs="Arial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0B924D4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sychiatry</w:t>
            </w:r>
          </w:p>
          <w:p w14:paraId="79C68B5D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160 articles</w:t>
            </w:r>
            <w:r w:rsidRPr="00D30ECB">
              <w:rPr>
                <w:rFonts w:ascii="Arial" w:hAnsi="Arial" w:cs="Arial"/>
              </w:rPr>
              <w:t>)</w:t>
            </w:r>
          </w:p>
        </w:tc>
      </w:tr>
      <w:tr w:rsidR="003D264F" w:rsidRPr="00D30ECB" w14:paraId="183CB59B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5A53AD84" w14:textId="77777777" w:rsidR="003D264F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tHub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73496E4" w14:textId="77777777" w:rsidR="003D264F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8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78D7EEC" w14:textId="77777777" w:rsidR="003D264F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8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2A4AF243" w14:textId="77777777" w:rsidR="003D264F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%)</w:t>
            </w:r>
          </w:p>
        </w:tc>
      </w:tr>
      <w:tr w:rsidR="003D264F" w:rsidRPr="00D30ECB" w14:paraId="71954E2A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6C0FB6CD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Trials.gov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1E4B8DB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5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E947011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0F9C1319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%)</w:t>
            </w:r>
          </w:p>
        </w:tc>
      </w:tr>
      <w:tr w:rsidR="003D264F" w:rsidRPr="00D30ECB" w14:paraId="6A77C904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07E4A848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Science Framework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A1891EB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BA2D450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40B7E923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%)</w:t>
            </w:r>
          </w:p>
        </w:tc>
      </w:tr>
      <w:tr w:rsidR="003D264F" w:rsidRPr="00D30ECB" w14:paraId="070F9607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10678E79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deley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FD180A3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340CE65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783AE928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%)</w:t>
            </w:r>
          </w:p>
        </w:tc>
      </w:tr>
      <w:tr w:rsidR="003D264F" w:rsidRPr="00D30ECB" w14:paraId="045279D4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7BFB2CA2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gShare</w:t>
            </w:r>
            <w:proofErr w:type="spellEnd"/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DEC357D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9CCF951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7856A78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3D264F" w:rsidRPr="00D30ECB" w14:paraId="419860F9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6B1873A2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yad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41901D8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E6875D6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87D7FB0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3D264F" w:rsidRPr="00D30ECB" w14:paraId="682C9FFE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0DCD08BA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Expression Omnibus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DD47A00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B590ED8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29B3AD4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3D264F" w:rsidRPr="00D30ECB" w14:paraId="4E9895BF" w14:textId="77777777" w:rsidTr="00AA66D4">
        <w:tc>
          <w:tcPr>
            <w:tcW w:w="4158" w:type="dxa"/>
            <w:tcBorders>
              <w:top w:val="nil"/>
              <w:bottom w:val="nil"/>
            </w:tcBorders>
          </w:tcPr>
          <w:p w14:paraId="1302D055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IN-CTR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DFF066C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%)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BA64A41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57B848A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%)</w:t>
            </w:r>
          </w:p>
        </w:tc>
      </w:tr>
      <w:tr w:rsidR="003D264F" w:rsidRPr="00D30ECB" w14:paraId="61397E57" w14:textId="77777777" w:rsidTr="00AA66D4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14:paraId="4EB5A4A4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trialsregister.eu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297A02C4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%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48C8F537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60741AEA" w14:textId="77777777" w:rsidR="003D264F" w:rsidRPr="00D30ECB" w:rsidRDefault="003D264F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%)</w:t>
            </w:r>
          </w:p>
        </w:tc>
      </w:tr>
      <w:tr w:rsidR="003D264F" w:rsidRPr="00D30ECB" w14:paraId="01F09E7B" w14:textId="77777777" w:rsidTr="00AA66D4">
        <w:tc>
          <w:tcPr>
            <w:tcW w:w="8856" w:type="dxa"/>
            <w:gridSpan w:val="4"/>
            <w:tcBorders>
              <w:top w:val="single" w:sz="4" w:space="0" w:color="auto"/>
              <w:bottom w:val="nil"/>
            </w:tcBorders>
          </w:tcPr>
          <w:p w14:paraId="75B0A8B1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lues are n (% of </w:t>
            </w:r>
            <w:r w:rsidRPr="00D30ECB">
              <w:rPr>
                <w:rFonts w:ascii="Arial" w:hAnsi="Arial" w:cs="Arial"/>
              </w:rPr>
              <w:t xml:space="preserve">articles). </w:t>
            </w:r>
          </w:p>
          <w:p w14:paraId="15448D62" w14:textId="77777777" w:rsidR="003D264F" w:rsidRPr="00D30ECB" w:rsidRDefault="003D264F" w:rsidP="00AA66D4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14:paraId="6A146926" w14:textId="77777777" w:rsidR="007F77E0" w:rsidRDefault="007F77E0"/>
    <w:sectPr w:rsidR="007F7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4F"/>
    <w:rsid w:val="001443D9"/>
    <w:rsid w:val="002C4FDE"/>
    <w:rsid w:val="003D264F"/>
    <w:rsid w:val="007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14B8D3"/>
  <w15:chartTrackingRefBased/>
  <w15:docId w15:val="{12129B66-4EF7-014C-B424-ECD5F465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4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64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3-02-02T08:56:00Z</dcterms:created>
  <dcterms:modified xsi:type="dcterms:W3CDTF">2023-02-02T08:57:00Z</dcterms:modified>
</cp:coreProperties>
</file>